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AEA63" w14:textId="104BC2E6" w:rsidR="00362262" w:rsidRPr="00362262" w:rsidRDefault="00362262" w:rsidP="00362262">
      <w:pPr>
        <w:spacing w:after="0" w:line="360" w:lineRule="auto"/>
        <w:ind w:right="-92"/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3622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ru-RU"/>
        </w:rPr>
        <w:t>Supplementary</w:t>
      </w:r>
      <w:r w:rsidRPr="0036226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 xml:space="preserve"> </w:t>
      </w:r>
      <w:r w:rsidRPr="0036226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ru-RU"/>
        </w:rPr>
        <w:t>Table</w:t>
      </w:r>
      <w:r w:rsidRPr="00362262">
        <w:rPr>
          <w:rFonts w:ascii="Times New Roman" w:eastAsia="Times New Roman" w:hAnsi="Times New Roman" w:cs="Times New Roman"/>
          <w:b/>
          <w:sz w:val="24"/>
          <w:szCs w:val="24"/>
          <w:lang w:val="en-US" w:eastAsia="ru-RU"/>
        </w:rPr>
        <w:t>.</w:t>
      </w:r>
      <w:r w:rsidRPr="0036226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Scale for assessing pathological changes in the lungs of mice</w:t>
      </w:r>
    </w:p>
    <w:tbl>
      <w:tblPr>
        <w:tblStyle w:val="21"/>
        <w:tblW w:w="9493" w:type="dxa"/>
        <w:tblLook w:val="04A0" w:firstRow="1" w:lastRow="0" w:firstColumn="1" w:lastColumn="0" w:noHBand="0" w:noVBand="1"/>
      </w:tblPr>
      <w:tblGrid>
        <w:gridCol w:w="5807"/>
        <w:gridCol w:w="3686"/>
      </w:tblGrid>
      <w:tr w:rsidR="00362262" w:rsidRPr="00362262" w14:paraId="3572E9AB" w14:textId="77777777" w:rsidTr="003D5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11FE92F0" w14:textId="77777777" w:rsidR="00362262" w:rsidRPr="00362262" w:rsidRDefault="00362262" w:rsidP="00362262">
            <w:pPr>
              <w:spacing w:line="360" w:lineRule="auto"/>
              <w:ind w:right="-92" w:firstLine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Evaluated trait</w:t>
            </w:r>
          </w:p>
        </w:tc>
        <w:tc>
          <w:tcPr>
            <w:tcW w:w="3686" w:type="dxa"/>
          </w:tcPr>
          <w:p w14:paraId="6E57B2CA" w14:textId="77777777" w:rsidR="00362262" w:rsidRPr="00362262" w:rsidRDefault="00362262" w:rsidP="00362262">
            <w:pPr>
              <w:spacing w:line="360" w:lineRule="auto"/>
              <w:ind w:right="-9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oints for the evaluated trait</w:t>
            </w:r>
          </w:p>
        </w:tc>
      </w:tr>
      <w:tr w:rsidR="00362262" w:rsidRPr="00362262" w14:paraId="4C3D01B1" w14:textId="77777777" w:rsidTr="003D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147B0962" w14:textId="77777777" w:rsidR="00362262" w:rsidRPr="00362262" w:rsidRDefault="00362262" w:rsidP="00362262">
            <w:pPr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Perivascular/</w:t>
            </w: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</w:t>
            </w:r>
            <w:proofErr w:type="spell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eribronchial</w:t>
            </w:r>
            <w:proofErr w:type="spellEnd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flammation</w:t>
            </w:r>
            <w:proofErr w:type="spellEnd"/>
          </w:p>
        </w:tc>
        <w:tc>
          <w:tcPr>
            <w:tcW w:w="3686" w:type="dxa"/>
          </w:tcPr>
          <w:p w14:paraId="4F23BA49" w14:textId="77777777" w:rsidR="00362262" w:rsidRPr="00362262" w:rsidRDefault="00362262" w:rsidP="00362262">
            <w:pPr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0 – no </w:t>
            </w:r>
            <w:proofErr w:type="gram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hanges;</w:t>
            </w:r>
            <w:proofErr w:type="gramEnd"/>
          </w:p>
          <w:p w14:paraId="28AE5983" w14:textId="77777777" w:rsidR="00362262" w:rsidRPr="00362262" w:rsidRDefault="00362262" w:rsidP="00362262">
            <w:pPr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1 – moderate </w:t>
            </w:r>
            <w:proofErr w:type="gram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nflammation;</w:t>
            </w:r>
            <w:proofErr w:type="gramEnd"/>
          </w:p>
          <w:p w14:paraId="43ACCC02" w14:textId="77777777" w:rsidR="00362262" w:rsidRPr="00362262" w:rsidRDefault="00362262" w:rsidP="00362262">
            <w:pPr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2 – pronounced </w:t>
            </w:r>
            <w:proofErr w:type="gram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inflammation;</w:t>
            </w:r>
            <w:proofErr w:type="gramEnd"/>
          </w:p>
          <w:p w14:paraId="571B4543" w14:textId="77777777" w:rsidR="00362262" w:rsidRPr="00362262" w:rsidRDefault="00362262" w:rsidP="00362262">
            <w:pPr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3 – </w:t>
            </w:r>
            <w:proofErr w:type="spell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evere</w:t>
            </w:r>
            <w:proofErr w:type="spellEnd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inflammation</w:t>
            </w:r>
            <w:proofErr w:type="spellEnd"/>
          </w:p>
        </w:tc>
      </w:tr>
      <w:tr w:rsidR="00362262" w:rsidRPr="00362262" w14:paraId="66B21D6C" w14:textId="77777777" w:rsidTr="003D5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5B76C1C9" w14:textId="77777777" w:rsidR="00362262" w:rsidRPr="00362262" w:rsidRDefault="00362262" w:rsidP="00362262">
            <w:pPr>
              <w:ind w:right="-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resence of neutrophils in foci of perivascular/</w:t>
            </w:r>
          </w:p>
          <w:p w14:paraId="75F517BB" w14:textId="77777777" w:rsidR="00362262" w:rsidRPr="00362262" w:rsidRDefault="00362262" w:rsidP="00362262">
            <w:pPr>
              <w:ind w:right="-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eribronchial</w:t>
            </w:r>
            <w:proofErr w:type="spellEnd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inflammation</w:t>
            </w:r>
          </w:p>
        </w:tc>
        <w:tc>
          <w:tcPr>
            <w:tcW w:w="3686" w:type="dxa"/>
          </w:tcPr>
          <w:p w14:paraId="569C475C" w14:textId="77777777" w:rsidR="00362262" w:rsidRPr="00362262" w:rsidRDefault="00362262" w:rsidP="00362262">
            <w:pPr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0 – </w:t>
            </w:r>
            <w:proofErr w:type="gram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bsent;</w:t>
            </w:r>
            <w:proofErr w:type="gramEnd"/>
          </w:p>
          <w:p w14:paraId="446A79F3" w14:textId="77777777" w:rsidR="00362262" w:rsidRPr="00362262" w:rsidRDefault="00362262" w:rsidP="00362262">
            <w:pPr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 – less than 5 neutrophils per field with magnification (x1000</w:t>
            </w:r>
            <w:proofErr w:type="gram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;</w:t>
            </w:r>
            <w:proofErr w:type="gramEnd"/>
          </w:p>
          <w:p w14:paraId="43D53DD6" w14:textId="77777777" w:rsidR="00362262" w:rsidRPr="00362262" w:rsidRDefault="00362262" w:rsidP="00362262">
            <w:pPr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 – more than 5 neutrophils per field with magnification (x1000)</w:t>
            </w:r>
          </w:p>
        </w:tc>
      </w:tr>
      <w:tr w:rsidR="00362262" w:rsidRPr="00362262" w14:paraId="68BF45FB" w14:textId="77777777" w:rsidTr="003D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5A1F9A8A" w14:textId="77777777" w:rsidR="00362262" w:rsidRPr="00362262" w:rsidRDefault="00362262" w:rsidP="00362262">
            <w:pPr>
              <w:ind w:right="-92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resence of eosinophils in foci of perivascular/</w:t>
            </w:r>
            <w:proofErr w:type="spell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eribronchial</w:t>
            </w:r>
            <w:proofErr w:type="spellEnd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inflammation  </w:t>
            </w:r>
          </w:p>
        </w:tc>
        <w:tc>
          <w:tcPr>
            <w:tcW w:w="3686" w:type="dxa"/>
          </w:tcPr>
          <w:p w14:paraId="097885F7" w14:textId="77777777" w:rsidR="00362262" w:rsidRPr="00362262" w:rsidRDefault="00362262" w:rsidP="00362262">
            <w:pPr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0 – </w:t>
            </w:r>
            <w:proofErr w:type="gram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bsent;</w:t>
            </w:r>
            <w:proofErr w:type="gramEnd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  <w:p w14:paraId="6FB8026F" w14:textId="77777777" w:rsidR="00362262" w:rsidRPr="00362262" w:rsidRDefault="00362262" w:rsidP="00362262">
            <w:pPr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 – single eosinophils on the field with magnification (x1000</w:t>
            </w:r>
            <w:proofErr w:type="gram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);</w:t>
            </w:r>
            <w:proofErr w:type="gramEnd"/>
          </w:p>
          <w:p w14:paraId="014254E3" w14:textId="77777777" w:rsidR="00362262" w:rsidRPr="00362262" w:rsidRDefault="00362262" w:rsidP="00362262">
            <w:pPr>
              <w:ind w:right="-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 – multiple eosinophils on the field with magnification (x1000)</w:t>
            </w:r>
          </w:p>
        </w:tc>
      </w:tr>
      <w:tr w:rsidR="00362262" w:rsidRPr="00362262" w14:paraId="135C639B" w14:textId="77777777" w:rsidTr="003D5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0CEC8CE6" w14:textId="77777777" w:rsidR="00362262" w:rsidRPr="00362262" w:rsidRDefault="00362262" w:rsidP="00362262">
            <w:pPr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Metaplasia of the Goblet cells in the bronchi</w:t>
            </w:r>
          </w:p>
        </w:tc>
        <w:tc>
          <w:tcPr>
            <w:tcW w:w="3686" w:type="dxa"/>
          </w:tcPr>
          <w:p w14:paraId="69E602E8" w14:textId="77777777" w:rsidR="00362262" w:rsidRPr="00362262" w:rsidRDefault="00362262" w:rsidP="00362262">
            <w:pPr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0 – </w:t>
            </w:r>
            <w:proofErr w:type="gram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absent;</w:t>
            </w:r>
            <w:proofErr w:type="gramEnd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</w:p>
          <w:p w14:paraId="380A76B1" w14:textId="77777777" w:rsidR="00362262" w:rsidRPr="00362262" w:rsidRDefault="00362262" w:rsidP="00362262">
            <w:pPr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1 – several Goblet cells are present in one or two bronchiolar </w:t>
            </w:r>
            <w:proofErr w:type="gram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rofiles;</w:t>
            </w:r>
            <w:proofErr w:type="gramEnd"/>
          </w:p>
          <w:p w14:paraId="04783A2C" w14:textId="77777777" w:rsidR="00362262" w:rsidRPr="00362262" w:rsidRDefault="00362262" w:rsidP="00362262">
            <w:pPr>
              <w:ind w:right="-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 – numerous Goblet cells are present in bronchioles</w:t>
            </w:r>
          </w:p>
        </w:tc>
      </w:tr>
      <w:tr w:rsidR="00362262" w:rsidRPr="00362262" w14:paraId="7EB2EF87" w14:textId="77777777" w:rsidTr="003D5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</w:tcPr>
          <w:p w14:paraId="5A65FEEF" w14:textId="77777777" w:rsidR="00362262" w:rsidRPr="00362262" w:rsidRDefault="00362262" w:rsidP="00362262">
            <w:pPr>
              <w:spacing w:line="360" w:lineRule="auto"/>
              <w:ind w:right="-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proofErr w:type="spell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aximum</w:t>
            </w:r>
            <w:proofErr w:type="spellEnd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362262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score</w:t>
            </w:r>
            <w:proofErr w:type="spellEnd"/>
          </w:p>
        </w:tc>
        <w:tc>
          <w:tcPr>
            <w:tcW w:w="3686" w:type="dxa"/>
          </w:tcPr>
          <w:p w14:paraId="15F1F78F" w14:textId="77777777" w:rsidR="00362262" w:rsidRPr="00362262" w:rsidRDefault="00362262" w:rsidP="00362262">
            <w:pPr>
              <w:spacing w:line="360" w:lineRule="auto"/>
              <w:ind w:right="-9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ru-RU"/>
              </w:rPr>
            </w:pPr>
            <w:r w:rsidRPr="0036226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ru-RU"/>
              </w:rPr>
              <w:t>16</w:t>
            </w:r>
          </w:p>
        </w:tc>
      </w:tr>
    </w:tbl>
    <w:p w14:paraId="1AD199CC" w14:textId="77777777" w:rsidR="006147A2" w:rsidRDefault="006147A2"/>
    <w:sectPr w:rsidR="006147A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C81"/>
    <w:rsid w:val="00055C81"/>
    <w:rsid w:val="00362262"/>
    <w:rsid w:val="0061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B20E0"/>
  <w15:chartTrackingRefBased/>
  <w15:docId w15:val="{086C83E8-A012-4110-BB4A-CF580959F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Таблица простая 21"/>
    <w:basedOn w:val="a1"/>
    <w:next w:val="2"/>
    <w:uiPriority w:val="42"/>
    <w:rsid w:val="0036226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3622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ynov tabynov</dc:creator>
  <cp:keywords/>
  <dc:description/>
  <cp:lastModifiedBy>tabynov tabynov</cp:lastModifiedBy>
  <cp:revision>2</cp:revision>
  <dcterms:created xsi:type="dcterms:W3CDTF">2022-09-24T04:45:00Z</dcterms:created>
  <dcterms:modified xsi:type="dcterms:W3CDTF">2022-09-24T04:46:00Z</dcterms:modified>
</cp:coreProperties>
</file>